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9EB" w:rsidRDefault="00C249EB">
      <w:pPr>
        <w:rPr>
          <w:lang w:val="en-GB"/>
        </w:rPr>
      </w:pPr>
      <w:r>
        <w:rPr>
          <w:lang w:val="en-GB"/>
        </w:rPr>
        <w:t>Table S1. Mean density, growth, relative growth, algae biomass and necrosis in the two location for each of the sampling events. ND, not determined. SD, standard deviation</w:t>
      </w:r>
      <w:r w:rsidR="00493F5A">
        <w:rPr>
          <w:lang w:val="en-GB"/>
        </w:rPr>
        <w:t xml:space="preserve"> from 3 replicates</w:t>
      </w:r>
      <w:r>
        <w:rPr>
          <w:lang w:val="en-GB"/>
        </w:rPr>
        <w:t>. March-21 was the time zero for growth estimates.</w:t>
      </w:r>
    </w:p>
    <w:p w:rsidR="00C249EB" w:rsidRDefault="00C249EB">
      <w:pPr>
        <w:rPr>
          <w:lang w:val="en-GB"/>
        </w:rPr>
      </w:pPr>
    </w:p>
    <w:tbl>
      <w:tblPr>
        <w:tblW w:w="76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1174"/>
        <w:gridCol w:w="850"/>
        <w:gridCol w:w="1134"/>
        <w:gridCol w:w="1276"/>
        <w:gridCol w:w="153"/>
        <w:gridCol w:w="839"/>
        <w:gridCol w:w="153"/>
        <w:gridCol w:w="1132"/>
      </w:tblGrid>
      <w:tr w:rsidR="0030758A" w:rsidRPr="00C249EB" w:rsidTr="000329E7">
        <w:trPr>
          <w:trHeight w:val="6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Growt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Relative growth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Necrosis</w:t>
            </w:r>
          </w:p>
        </w:tc>
      </w:tr>
      <w:tr w:rsidR="0030758A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Locatio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D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shoots m</w:t>
            </w:r>
            <w:r w:rsidRPr="00C249EB">
              <w:rPr>
                <w:rFonts w:ascii="Calibri" w:eastAsia="Times New Roman" w:hAnsi="Calibri" w:cs="Calibri"/>
                <w:color w:val="000000"/>
                <w:vertAlign w:val="superscript"/>
                <w:lang w:val="en-GB" w:eastAsia="es-ES"/>
              </w:rPr>
              <w:t>-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cm shoot</w:t>
            </w:r>
            <w:r w:rsidRPr="00C249EB">
              <w:rPr>
                <w:rFonts w:ascii="Calibri" w:eastAsia="Times New Roman" w:hAnsi="Calibri" w:cs="Calibri"/>
                <w:color w:val="000000"/>
                <w:vertAlign w:val="superscript"/>
                <w:lang w:val="en-GB" w:eastAsia="es-ES"/>
              </w:rPr>
              <w:t>-1</w:t>
            </w: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d</w:t>
            </w:r>
            <w:r w:rsidRPr="00C249EB">
              <w:rPr>
                <w:rFonts w:ascii="Calibri" w:eastAsia="Times New Roman" w:hAnsi="Calibri" w:cs="Calibri"/>
                <w:color w:val="000000"/>
                <w:vertAlign w:val="superscript"/>
                <w:lang w:val="en-GB" w:eastAsia="es-ES"/>
              </w:rPr>
              <w:t>-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d</w:t>
            </w:r>
            <w:r w:rsidRPr="00C249EB">
              <w:rPr>
                <w:rFonts w:ascii="Calibri" w:eastAsia="Times New Roman" w:hAnsi="Calibri" w:cs="Calibri"/>
                <w:color w:val="000000"/>
                <w:vertAlign w:val="superscript"/>
                <w:lang w:val="en-GB" w:eastAsia="es-ES"/>
              </w:rPr>
              <w:t>-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58A" w:rsidRPr="00C249EB" w:rsidRDefault="0030758A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val="en-GB" w:eastAsia="es-ES"/>
              </w:rPr>
              <w:t>cm shoot</w:t>
            </w:r>
            <w:r w:rsidRPr="00C249EB">
              <w:rPr>
                <w:rFonts w:ascii="Calibri" w:eastAsia="Times New Roman" w:hAnsi="Calibri" w:cs="Calibri"/>
                <w:color w:val="000000"/>
                <w:vertAlign w:val="superscript"/>
                <w:lang w:val="en-GB" w:eastAsia="es-ES"/>
              </w:rPr>
              <w:t>-1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Bouza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March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72,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EF663F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ES"/>
              </w:rPr>
            </w:pPr>
            <w:r w:rsidRPr="00EF663F">
              <w:rPr>
                <w:rFonts w:ascii="Calibri" w:eastAsia="Times New Roman" w:hAnsi="Calibri" w:cs="Calibri"/>
                <w:bCs/>
                <w:i/>
                <w:color w:val="000000"/>
                <w:lang w:eastAsia="es-ES"/>
              </w:rPr>
              <w:t>N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EF663F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ES"/>
              </w:rPr>
            </w:pPr>
            <w:r w:rsidRPr="00EF663F">
              <w:rPr>
                <w:rFonts w:ascii="Calibri" w:eastAsia="Times New Roman" w:hAnsi="Calibri" w:cs="Calibri"/>
                <w:bCs/>
                <w:i/>
                <w:color w:val="000000"/>
                <w:lang w:eastAsia="es-ES"/>
              </w:rPr>
              <w:t>N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,8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6,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1,2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Apr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23,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,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67,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,8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30,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7,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0,6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Jul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40,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4,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78,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D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52,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4,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D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March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84,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,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64,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,6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49,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8,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Cesante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March-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56,4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EF663F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ES"/>
              </w:rPr>
            </w:pPr>
            <w:r w:rsidRPr="00EF663F">
              <w:rPr>
                <w:rFonts w:ascii="Calibri" w:eastAsia="Times New Roman" w:hAnsi="Calibri" w:cs="Calibri"/>
                <w:bCs/>
                <w:i/>
                <w:color w:val="000000"/>
                <w:lang w:eastAsia="es-ES"/>
              </w:rPr>
              <w:t>N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EF663F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ES"/>
              </w:rPr>
            </w:pPr>
            <w:r w:rsidRPr="00EF663F">
              <w:rPr>
                <w:rFonts w:ascii="Calibri" w:eastAsia="Times New Roman" w:hAnsi="Calibri" w:cs="Calibri"/>
                <w:bCs/>
                <w:i/>
                <w:color w:val="000000"/>
                <w:lang w:eastAsia="es-ES"/>
              </w:rPr>
              <w:t>ND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7,3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11,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7,4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Apr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50,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4,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58,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,3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20,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6,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0,4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Jul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34,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5,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79,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D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27,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6,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D</w:t>
            </w:r>
          </w:p>
        </w:tc>
      </w:tr>
      <w:tr w:rsidR="00EF663F" w:rsidRPr="00C249EB" w:rsidTr="0030758A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March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56,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,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65,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,4</w:t>
            </w:r>
          </w:p>
        </w:tc>
      </w:tr>
      <w:tr w:rsidR="00EF663F" w:rsidRPr="00C249EB" w:rsidTr="000329E7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65,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1,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63F" w:rsidRPr="00C249EB" w:rsidRDefault="00EF663F" w:rsidP="00EF6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249EB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16,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63F" w:rsidRPr="000329E7" w:rsidRDefault="00EF663F" w:rsidP="00EF663F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0329E7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      1,5</w:t>
            </w:r>
          </w:p>
        </w:tc>
      </w:tr>
    </w:tbl>
    <w:p w:rsidR="00C249EB" w:rsidRDefault="00C249EB">
      <w:pPr>
        <w:rPr>
          <w:lang w:val="en-GB"/>
        </w:rPr>
      </w:pPr>
    </w:p>
    <w:p w:rsidR="00C249EB" w:rsidRDefault="00C249EB">
      <w:pPr>
        <w:rPr>
          <w:lang w:val="en-GB"/>
        </w:rPr>
      </w:pPr>
    </w:p>
    <w:p w:rsidR="00C249EB" w:rsidRDefault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  <w:bookmarkStart w:id="0" w:name="_GoBack"/>
      <w:bookmarkEnd w:id="0"/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Default="00C249EB" w:rsidP="00C249EB">
      <w:pPr>
        <w:rPr>
          <w:lang w:val="en-GB"/>
        </w:rPr>
      </w:pPr>
    </w:p>
    <w:p w:rsidR="00C249EB" w:rsidRPr="00D25E1F" w:rsidRDefault="00C249EB" w:rsidP="00C249EB">
      <w:pPr>
        <w:rPr>
          <w:lang w:val="en-GB"/>
        </w:rPr>
      </w:pPr>
      <w:r w:rsidRPr="00D25E1F">
        <w:rPr>
          <w:lang w:val="en-GB"/>
        </w:rPr>
        <w:lastRenderedPageBreak/>
        <w:t>Table S</w:t>
      </w:r>
      <w:r>
        <w:rPr>
          <w:lang w:val="en-GB"/>
        </w:rPr>
        <w:t>2</w:t>
      </w:r>
      <w:r w:rsidRPr="00D25E1F">
        <w:rPr>
          <w:lang w:val="en-GB"/>
        </w:rPr>
        <w:t>. C, N and C</w:t>
      </w:r>
      <w:r>
        <w:rPr>
          <w:lang w:val="en-GB"/>
        </w:rPr>
        <w:t>/N content in leaves and rhizomes in Bouzas and Cesantes. Content expressed as %. The mean for each sampling location is provided. SD, standard deviation.</w:t>
      </w:r>
    </w:p>
    <w:tbl>
      <w:tblPr>
        <w:tblpPr w:leftFromText="141" w:rightFromText="141" w:vertAnchor="page" w:horzAnchor="margin" w:tblpY="2770"/>
        <w:tblW w:w="6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"/>
        <w:gridCol w:w="1048"/>
        <w:gridCol w:w="888"/>
        <w:gridCol w:w="668"/>
        <w:gridCol w:w="748"/>
        <w:gridCol w:w="948"/>
        <w:gridCol w:w="728"/>
        <w:gridCol w:w="532"/>
      </w:tblGrid>
      <w:tr w:rsidR="00C249EB" w:rsidRPr="00D25E1F" w:rsidTr="00C249EB">
        <w:trPr>
          <w:trHeight w:val="600"/>
        </w:trPr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9EB" w:rsidRPr="00D25E1F" w:rsidRDefault="00C249EB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oc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9EB" w:rsidRPr="00D25E1F" w:rsidRDefault="00C249EB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Dat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9EB" w:rsidRPr="00D25E1F" w:rsidRDefault="00C249EB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Leaves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9EB" w:rsidRPr="00D25E1F" w:rsidRDefault="00C249EB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9EB" w:rsidRPr="00D25E1F" w:rsidRDefault="00C249EB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9EB" w:rsidRPr="00D25E1F" w:rsidRDefault="00C249EB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Rhizome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9EB" w:rsidRPr="00D25E1F" w:rsidRDefault="00C249EB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49EB" w:rsidRPr="00D25E1F" w:rsidRDefault="00C249EB" w:rsidP="00C249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% C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% 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C/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% C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% 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C/N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Bouza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March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6,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,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0,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2,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0,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52,2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Apr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7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,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0,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7,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0,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9,0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Apr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40,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,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2,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5,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0,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54,8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Jul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5,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3,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8,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0,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46,8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Jul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8,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6,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55,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0,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98,1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March-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4,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,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7,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9,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0,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52,8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March-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1,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,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6,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0,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76,8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6,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,0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2,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2,9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0,7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60,1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2,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6,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9,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18,8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Cesan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March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7,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,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6,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9,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7,7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Apr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40,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,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1,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8,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5,1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Apr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8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3,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7,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0,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41,1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Jul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5,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7,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1,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0,5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Jul-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7,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3,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4,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0,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44,7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March-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7,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,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5,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4,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7,8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March-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0,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2,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5,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3,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1,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30,0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5,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,1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,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1,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,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2,4</w:t>
            </w:r>
          </w:p>
        </w:tc>
      </w:tr>
      <w:tr w:rsidR="00C249EB" w:rsidRPr="00D25E1F" w:rsidTr="00C249EB">
        <w:trPr>
          <w:trHeight w:val="30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4,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4,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2,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9EB" w:rsidRPr="00D25E1F" w:rsidRDefault="00C249EB" w:rsidP="00C249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D25E1F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6,9</w:t>
            </w:r>
          </w:p>
        </w:tc>
      </w:tr>
    </w:tbl>
    <w:p w:rsidR="00C249EB" w:rsidRDefault="00C249EB" w:rsidP="00C249EB">
      <w:pPr>
        <w:rPr>
          <w:lang w:val="en-GB"/>
        </w:rPr>
      </w:pPr>
    </w:p>
    <w:sectPr w:rsidR="00C249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E1F"/>
    <w:rsid w:val="000329E7"/>
    <w:rsid w:val="00034924"/>
    <w:rsid w:val="0030758A"/>
    <w:rsid w:val="0041757E"/>
    <w:rsid w:val="00493F5A"/>
    <w:rsid w:val="00C249EB"/>
    <w:rsid w:val="00D25E1F"/>
    <w:rsid w:val="00E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858FF"/>
  <w15:chartTrackingRefBased/>
  <w15:docId w15:val="{87E01390-E1AD-4ACB-8584-234F71CA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13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eira González</dc:creator>
  <cp:keywords/>
  <dc:description/>
  <cp:lastModifiedBy>Eva Teira González</cp:lastModifiedBy>
  <cp:revision>7</cp:revision>
  <dcterms:created xsi:type="dcterms:W3CDTF">2024-10-30T11:35:00Z</dcterms:created>
  <dcterms:modified xsi:type="dcterms:W3CDTF">2025-01-15T09:49:00Z</dcterms:modified>
</cp:coreProperties>
</file>